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AEFD4" w14:textId="6D1592EE" w:rsidR="008D5A18" w:rsidRPr="008D5A18" w:rsidRDefault="008D5A18" w:rsidP="008D5A18">
      <w:pPr>
        <w:spacing w:line="480" w:lineRule="auto"/>
        <w:rPr>
          <w:b/>
        </w:rPr>
      </w:pPr>
      <w:r w:rsidRPr="008D5A18">
        <w:rPr>
          <w:b/>
        </w:rPr>
        <w:t>S1</w:t>
      </w:r>
      <w:r w:rsidRPr="008D5A18">
        <w:rPr>
          <w:b/>
        </w:rPr>
        <w:t xml:space="preserve"> </w:t>
      </w:r>
      <w:r w:rsidRPr="008D5A18">
        <w:rPr>
          <w:b/>
        </w:rPr>
        <w:t>Table. List of primers used for qPCR in this study.</w:t>
      </w:r>
    </w:p>
    <w:tbl>
      <w:tblPr>
        <w:tblW w:w="482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18"/>
        <w:gridCol w:w="6181"/>
      </w:tblGrid>
      <w:tr w:rsidR="008D5A18" w:rsidRPr="008D5A18" w14:paraId="30105FD8" w14:textId="77777777" w:rsidTr="00FF2A3A">
        <w:trPr>
          <w:trHeight w:val="507"/>
          <w:jc w:val="center"/>
        </w:trPr>
        <w:tc>
          <w:tcPr>
            <w:tcW w:w="1712" w:type="pct"/>
            <w:shd w:val="clear" w:color="auto" w:fill="auto"/>
          </w:tcPr>
          <w:p w14:paraId="729F67A9" w14:textId="77777777" w:rsidR="008D5A18" w:rsidRPr="008D5A18" w:rsidRDefault="008D5A18" w:rsidP="00FF2A3A">
            <w:pPr>
              <w:spacing w:line="480" w:lineRule="auto"/>
            </w:pPr>
            <w:r w:rsidRPr="008D5A18">
              <w:t>Primer title</w:t>
            </w:r>
          </w:p>
        </w:tc>
        <w:tc>
          <w:tcPr>
            <w:tcW w:w="3288" w:type="pct"/>
            <w:shd w:val="clear" w:color="auto" w:fill="auto"/>
          </w:tcPr>
          <w:p w14:paraId="6858C1D1" w14:textId="77777777" w:rsidR="008D5A18" w:rsidRPr="008D5A18" w:rsidRDefault="008D5A18" w:rsidP="00FF2A3A">
            <w:pPr>
              <w:spacing w:line="480" w:lineRule="auto"/>
            </w:pPr>
            <w:r w:rsidRPr="008D5A18">
              <w:t>Orientation</w:t>
            </w:r>
          </w:p>
        </w:tc>
      </w:tr>
      <w:tr w:rsidR="008D5A18" w:rsidRPr="008D5A18" w14:paraId="20B445F5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9B10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TLR7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9C91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TTCTATGGAGAGCCGGTGATA</w:t>
            </w:r>
            <w:r w:rsidRPr="008D5A18">
              <w:t>-3’</w:t>
            </w:r>
          </w:p>
        </w:tc>
      </w:tr>
      <w:tr w:rsidR="008D5A18" w:rsidRPr="008D5A18" w14:paraId="2EA0E32A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C903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TLR7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62B8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TTCTTTAGATTTGGCGGCATA</w:t>
            </w:r>
            <w:r w:rsidRPr="008D5A18">
              <w:t>-3’</w:t>
            </w:r>
          </w:p>
        </w:tc>
      </w:tr>
      <w:tr w:rsidR="008D5A18" w:rsidRPr="008D5A18" w14:paraId="4838FEF6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7852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IL-1β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CA455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GCTTCAGGCAGGCAGTATC</w:t>
            </w:r>
            <w:r w:rsidRPr="008D5A18">
              <w:t>-3’</w:t>
            </w:r>
          </w:p>
        </w:tc>
      </w:tr>
      <w:tr w:rsidR="008D5A18" w:rsidRPr="008D5A18" w14:paraId="383BDAC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9F20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IL-1β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75F32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GTCACACACCAGCAGGTTA</w:t>
            </w:r>
            <w:r w:rsidRPr="008D5A18">
              <w:t>-3’</w:t>
            </w:r>
          </w:p>
        </w:tc>
      </w:tr>
      <w:tr w:rsidR="008D5A18" w:rsidRPr="008D5A18" w14:paraId="365F5A2A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4E76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IL-6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EFFFD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GACAAAGCCAGAGTCCTTCAGAGA</w:t>
            </w:r>
            <w:r w:rsidRPr="008D5A18">
              <w:t>-3’</w:t>
            </w:r>
          </w:p>
        </w:tc>
      </w:tr>
      <w:tr w:rsidR="008D5A18" w:rsidRPr="008D5A18" w14:paraId="747B9B49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2BB2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IL-6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27BF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CCACTCCTTCTGTGACTCCAGC</w:t>
            </w:r>
            <w:r w:rsidRPr="008D5A18">
              <w:t>-3’</w:t>
            </w:r>
          </w:p>
        </w:tc>
      </w:tr>
      <w:tr w:rsidR="008D5A18" w:rsidRPr="008D5A18" w14:paraId="5099168B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1327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Cxcl-1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96B6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TTGAAGGTGTTGCCCTCAG</w:t>
            </w:r>
            <w:r w:rsidRPr="008D5A18">
              <w:t>-3’</w:t>
            </w:r>
          </w:p>
        </w:tc>
      </w:tr>
      <w:tr w:rsidR="008D5A18" w:rsidRPr="008D5A18" w14:paraId="0F152030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2B61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Cxcl-1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FE01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GGGGACACCTTTTAGCATC</w:t>
            </w:r>
            <w:r w:rsidRPr="008D5A18">
              <w:t>-3’</w:t>
            </w:r>
          </w:p>
        </w:tc>
      </w:tr>
      <w:tr w:rsidR="008D5A18" w:rsidRPr="008D5A18" w14:paraId="7EC6A275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083A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TNF</w:t>
            </w:r>
            <w:proofErr w:type="spellEnd"/>
            <w:r w:rsidRPr="008D5A18">
              <w:rPr>
                <w:rFonts w:eastAsia="Arial Unicode MS"/>
              </w:rPr>
              <w:t>α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6F8E1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CGTGGAACTGGCAGAAGAG</w:t>
            </w:r>
            <w:r w:rsidRPr="008D5A18">
              <w:t>-3’</w:t>
            </w:r>
          </w:p>
        </w:tc>
      </w:tr>
      <w:tr w:rsidR="008D5A18" w:rsidRPr="008D5A18" w14:paraId="0037481A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350B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TNF</w:t>
            </w:r>
            <w:proofErr w:type="spellEnd"/>
            <w:r w:rsidRPr="008D5A18">
              <w:rPr>
                <w:rFonts w:eastAsia="Arial Unicode MS"/>
              </w:rPr>
              <w:t>α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CAA8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TCCTCCACTTGGTGGTTTG</w:t>
            </w:r>
            <w:r w:rsidRPr="008D5A18">
              <w:t>-3’</w:t>
            </w:r>
          </w:p>
        </w:tc>
      </w:tr>
      <w:tr w:rsidR="008D5A18" w:rsidRPr="008D5A18" w14:paraId="5AD36EC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5CA5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GAPDH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11F1D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TGTTTGTGATGGGTGTGAA</w:t>
            </w:r>
            <w:r w:rsidRPr="008D5A18">
              <w:t>-3’</w:t>
            </w:r>
          </w:p>
        </w:tc>
      </w:tr>
      <w:tr w:rsidR="008D5A18" w:rsidRPr="008D5A18" w14:paraId="6BE5F4B4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DC0ED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GAPDH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F2ED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TGCCAAAGTTGTCATGGAT</w:t>
            </w:r>
            <w:r w:rsidRPr="008D5A18">
              <w:t>-3’</w:t>
            </w:r>
          </w:p>
        </w:tc>
      </w:tr>
      <w:tr w:rsidR="008D5A18" w:rsidRPr="008D5A18" w14:paraId="08E1C14F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9997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EV71 VP1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1890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AGTTCCATAGGTGACAGC</w:t>
            </w:r>
            <w:r w:rsidRPr="008D5A18">
              <w:t>-3’</w:t>
            </w:r>
          </w:p>
        </w:tc>
      </w:tr>
      <w:tr w:rsidR="008D5A18" w:rsidRPr="008D5A18" w14:paraId="2148D4F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1B45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EV71 VP1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12442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TGTGCGAATTAAGGACAG</w:t>
            </w:r>
            <w:r w:rsidRPr="008D5A18">
              <w:t>-3’</w:t>
            </w:r>
          </w:p>
        </w:tc>
      </w:tr>
      <w:tr w:rsidR="008D5A18" w:rsidRPr="008D5A18" w14:paraId="264CC534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ECB2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PUMA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F66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CGAGCGGCGGAGACAAGAAG-3’</w:t>
            </w:r>
          </w:p>
        </w:tc>
      </w:tr>
      <w:tr w:rsidR="008D5A18" w:rsidRPr="008D5A18" w14:paraId="021D4279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61DE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PUMA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601B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AGAAGGCGGAGGGGGTCCT-3’</w:t>
            </w:r>
          </w:p>
        </w:tc>
      </w:tr>
      <w:tr w:rsidR="008D5A18" w:rsidRPr="008D5A18" w14:paraId="121401E2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BBFC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IM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8E20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GGCGTCTGCGTGGTGATTC-3’</w:t>
            </w:r>
          </w:p>
        </w:tc>
      </w:tr>
      <w:tr w:rsidR="008D5A18" w:rsidRPr="008D5A18" w14:paraId="7B9A1191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8FEB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IM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F79A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CACAGGCAGTTCCCGACCC-3’</w:t>
            </w:r>
          </w:p>
        </w:tc>
      </w:tr>
      <w:tr w:rsidR="008D5A18" w:rsidRPr="008D5A18" w14:paraId="18A294C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0E015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ID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181F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GCTCCTTCAACCAAGGAAG-3’</w:t>
            </w:r>
          </w:p>
        </w:tc>
      </w:tr>
      <w:tr w:rsidR="008D5A18" w:rsidRPr="008D5A18" w14:paraId="559F856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25FCD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lastRenderedPageBreak/>
              <w:t>qmBID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1F63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TGGTCCATCTCATCGCCTA-3’</w:t>
            </w:r>
          </w:p>
        </w:tc>
      </w:tr>
      <w:tr w:rsidR="008D5A18" w:rsidRPr="008D5A18" w14:paraId="386DC2E1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DB00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AD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8220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CGATGAGTTTGAGGGTTCC-3’</w:t>
            </w:r>
          </w:p>
        </w:tc>
      </w:tr>
      <w:tr w:rsidR="008D5A18" w:rsidRPr="008D5A18" w14:paraId="271649E2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9F9E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AD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49CF5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GAGCAGAAGATCACTGGGA-3’</w:t>
            </w:r>
          </w:p>
        </w:tc>
      </w:tr>
      <w:tr w:rsidR="008D5A18" w:rsidRPr="008D5A18" w14:paraId="6B5218FD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D25B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NOXA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CA351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AGTTCGCAGCTCAACTCAG-3’</w:t>
            </w:r>
          </w:p>
        </w:tc>
      </w:tr>
      <w:tr w:rsidR="008D5A18" w:rsidRPr="008D5A18" w14:paraId="3E9CAF4A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5957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NOXA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3512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CACACTCGTCCTTCAAGTC-3’</w:t>
            </w:r>
          </w:p>
        </w:tc>
      </w:tr>
      <w:tr w:rsidR="008D5A18" w:rsidRPr="008D5A18" w14:paraId="40A74851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D823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AX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9A47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GTGGTTGCCCTCTTCTACT-3’</w:t>
            </w:r>
          </w:p>
        </w:tc>
      </w:tr>
      <w:tr w:rsidR="008D5A18" w:rsidRPr="008D5A18" w14:paraId="4C8B8938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E122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AX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B745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GATCAGCTCGGGCACTTTA-3’</w:t>
            </w:r>
          </w:p>
        </w:tc>
      </w:tr>
      <w:tr w:rsidR="008D5A18" w:rsidRPr="008D5A18" w14:paraId="3DFA1005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C121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AK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EFA02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GATGGATCGCACAGAGAGG-3’</w:t>
            </w:r>
          </w:p>
        </w:tc>
      </w:tr>
      <w:tr w:rsidR="008D5A18" w:rsidRPr="008D5A18" w14:paraId="0A116DE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55BDE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AK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23B8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ATTGGCCCAACAGAACCAC-3’</w:t>
            </w:r>
          </w:p>
        </w:tc>
      </w:tr>
      <w:tr w:rsidR="008D5A18" w:rsidRPr="008D5A18" w14:paraId="7EE60EBF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1E692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CytC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75CF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AGGCAAGCATAAGACTGG-3’</w:t>
            </w:r>
          </w:p>
        </w:tc>
      </w:tr>
      <w:tr w:rsidR="008D5A18" w:rsidRPr="008D5A18" w14:paraId="187DAC2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0BD3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CytC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8666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ACTCCATCAGGGTATCCT-3’</w:t>
            </w:r>
          </w:p>
        </w:tc>
      </w:tr>
      <w:tr w:rsidR="008D5A18" w:rsidRPr="008D5A18" w14:paraId="58F0759F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21E2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SMAC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A6FD2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GTTCAGGTACAGACAGCGT-3’</w:t>
            </w:r>
          </w:p>
        </w:tc>
      </w:tr>
      <w:tr w:rsidR="008D5A18" w:rsidRPr="008D5A18" w14:paraId="0F169CB2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D46A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SMAC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C521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GCCCTCCTCATCAATGCTT-3’</w:t>
            </w:r>
          </w:p>
        </w:tc>
      </w:tr>
      <w:tr w:rsidR="008D5A18" w:rsidRPr="008D5A18" w14:paraId="263F168B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605B1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XIAP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55DD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 GCAATGTTTCAGTTGTCAT-3’</w:t>
            </w:r>
          </w:p>
        </w:tc>
      </w:tr>
      <w:tr w:rsidR="008D5A18" w:rsidRPr="008D5A18" w14:paraId="797D2860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0A6DD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XIAP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E5A5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CGGGTATATGGTGTCTGAAA-3’</w:t>
            </w:r>
          </w:p>
        </w:tc>
      </w:tr>
      <w:tr w:rsidR="008D5A18" w:rsidRPr="008D5A18" w14:paraId="52E87452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2EA7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APAF1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A310D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CAGATGGCCAGCTTCTTCA-3’</w:t>
            </w:r>
          </w:p>
        </w:tc>
      </w:tr>
      <w:tr w:rsidR="008D5A18" w:rsidRPr="008D5A18" w14:paraId="173906A4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35B4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APAF1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0DB4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TGGCAACATTCCACCACTT-3’</w:t>
            </w:r>
          </w:p>
        </w:tc>
      </w:tr>
      <w:tr w:rsidR="008D5A18" w:rsidRPr="008D5A18" w14:paraId="441C6470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07EF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BCL2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2DAB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 GTGTTCCATGCACCAAGTCCA-3’</w:t>
            </w:r>
          </w:p>
        </w:tc>
      </w:tr>
      <w:tr w:rsidR="008D5A18" w:rsidRPr="008D5A18" w14:paraId="032E170E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5E6A5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BCL2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E0621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GGTACAGGCATTGCCGCATA-3’</w:t>
            </w:r>
          </w:p>
        </w:tc>
      </w:tr>
      <w:tr w:rsidR="008D5A18" w:rsidRPr="008D5A18" w14:paraId="313F02D3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71941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CL</w:t>
            </w:r>
            <w:proofErr w:type="spellEnd"/>
            <w:r w:rsidRPr="008D5A18">
              <w:rPr>
                <w:rFonts w:eastAsia="Arial Unicode MS"/>
              </w:rPr>
              <w:t>-XL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089B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CGTGGAAAGCGTAGACAAGG-3’</w:t>
            </w:r>
          </w:p>
        </w:tc>
      </w:tr>
      <w:tr w:rsidR="008D5A18" w:rsidRPr="008D5A18" w14:paraId="07919871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C22F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CL</w:t>
            </w:r>
            <w:proofErr w:type="spellEnd"/>
            <w:r w:rsidRPr="008D5A18">
              <w:rPr>
                <w:rFonts w:eastAsia="Arial Unicode MS"/>
              </w:rPr>
              <w:t>-XL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6D83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CTGCATTGTTCCCGTAGAG-3’</w:t>
            </w:r>
          </w:p>
        </w:tc>
      </w:tr>
      <w:tr w:rsidR="008D5A18" w:rsidRPr="008D5A18" w14:paraId="11BF2206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1CE1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lastRenderedPageBreak/>
              <w:t>qmBCL</w:t>
            </w:r>
            <w:proofErr w:type="spellEnd"/>
            <w:r w:rsidRPr="008D5A18">
              <w:rPr>
                <w:rFonts w:eastAsia="Arial Unicode MS"/>
              </w:rPr>
              <w:t>-W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C142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CTGGGGCCGTCTTGTGGCA-3’</w:t>
            </w:r>
          </w:p>
        </w:tc>
      </w:tr>
      <w:tr w:rsidR="008D5A18" w:rsidRPr="008D5A18" w14:paraId="08510598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8F69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mBCL</w:t>
            </w:r>
            <w:proofErr w:type="spellEnd"/>
            <w:r w:rsidRPr="008D5A18">
              <w:rPr>
                <w:rFonts w:eastAsia="Arial Unicode MS"/>
              </w:rPr>
              <w:t>-W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860A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AGCTGTGAACTCCGCCCAGC-3’</w:t>
            </w:r>
          </w:p>
        </w:tc>
      </w:tr>
      <w:tr w:rsidR="008D5A18" w:rsidRPr="008D5A18" w14:paraId="3A25691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055A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Caspase3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30C2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 -TGGTGATGAAGGGGTCATTTATG-3’</w:t>
            </w:r>
          </w:p>
        </w:tc>
      </w:tr>
      <w:tr w:rsidR="008D5A18" w:rsidRPr="008D5A18" w14:paraId="7C658359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D710B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Caspase3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69D1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 -TTCGGCTTTCCAGTCAGACTC-3’</w:t>
            </w:r>
          </w:p>
        </w:tc>
      </w:tr>
      <w:tr w:rsidR="008D5A18" w:rsidRPr="008D5A18" w14:paraId="5CD73C3E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CE13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Caspase9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A07B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GTTCCCGGGTGCTGTCTA-3’</w:t>
            </w:r>
          </w:p>
        </w:tc>
      </w:tr>
      <w:tr w:rsidR="008D5A18" w:rsidRPr="008D5A18" w14:paraId="3AE0738D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EEFE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Caspase9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6B23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CCATGGTCTTTCTGCTCA-3’</w:t>
            </w:r>
          </w:p>
        </w:tc>
      </w:tr>
      <w:tr w:rsidR="008D5A18" w:rsidRPr="008D5A18" w14:paraId="732535A9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DB43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Caspase7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6E96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GAGGACTTCGGTTCCCTTG-3’</w:t>
            </w:r>
          </w:p>
        </w:tc>
      </w:tr>
      <w:tr w:rsidR="008D5A18" w:rsidRPr="008D5A18" w14:paraId="2F88E413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8906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Caspase7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88A9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GGTTTCCATCTCAGGCAGT-3’</w:t>
            </w:r>
          </w:p>
        </w:tc>
      </w:tr>
      <w:tr w:rsidR="008D5A18" w:rsidRPr="008D5A18" w14:paraId="067A677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268F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MCL1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2CC0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TCTTTCGGTGCCTTTGTGG-3’</w:t>
            </w:r>
          </w:p>
        </w:tc>
      </w:tr>
      <w:tr w:rsidR="008D5A18" w:rsidRPr="008D5A18" w14:paraId="3854790C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FECD1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mMCL1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CC45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AACCCATCCCAGCCTCTTT-3’</w:t>
            </w:r>
          </w:p>
        </w:tc>
      </w:tr>
      <w:tr w:rsidR="008D5A18" w:rsidRPr="008D5A18" w14:paraId="58EF742D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4937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TLR7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AB28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TTACCTGGATGGAAACCAGCTA</w:t>
            </w:r>
            <w:r w:rsidRPr="008D5A18">
              <w:t>-3’</w:t>
            </w:r>
          </w:p>
        </w:tc>
      </w:tr>
      <w:tr w:rsidR="008D5A18" w:rsidRPr="008D5A18" w14:paraId="509AFFC9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8D6D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TLR7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7A11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CAAGGCCTGAGAAGCTGTAAGCTA</w:t>
            </w:r>
            <w:r w:rsidRPr="008D5A18">
              <w:t>-3’</w:t>
            </w:r>
          </w:p>
        </w:tc>
      </w:tr>
      <w:tr w:rsidR="008D5A18" w:rsidRPr="008D5A18" w14:paraId="2953188B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3B07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IL-1β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5950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ACCTGCTGGTGTGTGACGTTC-3’</w:t>
            </w:r>
          </w:p>
        </w:tc>
      </w:tr>
      <w:tr w:rsidR="008D5A18" w:rsidRPr="008D5A18" w14:paraId="239AAF1A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14EA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IL-1β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36BC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GCACGAGGCTTTTTTGTTGT-3’</w:t>
            </w:r>
          </w:p>
        </w:tc>
      </w:tr>
      <w:tr w:rsidR="008D5A18" w:rsidRPr="008D5A18" w14:paraId="3900E498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C2AF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IL-6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8701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TACATCCTCGACGGCATCTCA-3’</w:t>
            </w:r>
          </w:p>
        </w:tc>
      </w:tr>
      <w:tr w:rsidR="008D5A18" w:rsidRPr="008D5A18" w14:paraId="1357F3DE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E72F5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IL-6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D15BE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CACAGCTCTGGCTTGTTCCTC-3’</w:t>
            </w:r>
          </w:p>
        </w:tc>
      </w:tr>
      <w:tr w:rsidR="008D5A18" w:rsidRPr="008D5A18" w14:paraId="4890A6EB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336F5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IL-8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02E65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AGGAACCATCTCACTGTGTGTAAAC-3’</w:t>
            </w:r>
          </w:p>
        </w:tc>
      </w:tr>
      <w:tr w:rsidR="008D5A18" w:rsidRPr="008D5A18" w14:paraId="535E68FA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0511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IL-8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5049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TAGCACTCCTTGGCAAAACTG-3’</w:t>
            </w:r>
          </w:p>
        </w:tc>
      </w:tr>
      <w:tr w:rsidR="008D5A18" w:rsidRPr="008D5A18" w14:paraId="74B33FFD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E214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TNF</w:t>
            </w:r>
            <w:proofErr w:type="spellEnd"/>
            <w:r w:rsidRPr="008D5A18">
              <w:rPr>
                <w:rFonts w:eastAsia="Arial Unicode MS"/>
              </w:rPr>
              <w:t>α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F6E32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CTCGAACCCCGAGTGACA-3’</w:t>
            </w:r>
          </w:p>
        </w:tc>
      </w:tr>
      <w:tr w:rsidR="008D5A18" w:rsidRPr="008D5A18" w14:paraId="20B5D393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AC63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TNF</w:t>
            </w:r>
            <w:proofErr w:type="spellEnd"/>
            <w:r w:rsidRPr="008D5A18">
              <w:rPr>
                <w:rFonts w:eastAsia="Arial Unicode MS"/>
              </w:rPr>
              <w:t>α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32F2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GGCCGGCGGTTCA-3’</w:t>
            </w:r>
          </w:p>
        </w:tc>
      </w:tr>
      <w:tr w:rsidR="008D5A18" w:rsidRPr="008D5A18" w14:paraId="336D2D04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27C6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GAPDH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B6421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AAGGCTGTGGGCAAGG-3’</w:t>
            </w:r>
          </w:p>
        </w:tc>
      </w:tr>
      <w:tr w:rsidR="008D5A18" w:rsidRPr="008D5A18" w14:paraId="76A60877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4C2FF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lastRenderedPageBreak/>
              <w:t>qhGAPDH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9BAF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5’-TGGAGGAGTGGGTGTCG-3’</w:t>
            </w:r>
          </w:p>
        </w:tc>
      </w:tr>
      <w:tr w:rsidR="008D5A18" w:rsidRPr="008D5A18" w14:paraId="3007AC35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FB7BD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PUMA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8A6E6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GACCTCAACGCACAGTACGAG</w:t>
            </w:r>
            <w:r w:rsidRPr="008D5A18">
              <w:t>-3’</w:t>
            </w:r>
          </w:p>
        </w:tc>
      </w:tr>
      <w:tr w:rsidR="008D5A18" w:rsidRPr="008D5A18" w14:paraId="0B12D340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6414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PUMA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1FF7B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CCTAATTGGGCTCCATCTCG</w:t>
            </w:r>
            <w:r w:rsidRPr="008D5A18">
              <w:t>-3’</w:t>
            </w:r>
          </w:p>
        </w:tc>
      </w:tr>
      <w:tr w:rsidR="008D5A18" w:rsidRPr="008D5A18" w14:paraId="10690399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EEF4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IM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D6283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AGTTGCGGCGTATTGGAG</w:t>
            </w:r>
            <w:r w:rsidRPr="008D5A18">
              <w:t>-3’</w:t>
            </w:r>
          </w:p>
        </w:tc>
      </w:tr>
      <w:tr w:rsidR="008D5A18" w:rsidRPr="008D5A18" w14:paraId="01B0067F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BCD6A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IM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42443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ATTCGTGGGTGGTCTTCG</w:t>
            </w:r>
            <w:r w:rsidRPr="008D5A18">
              <w:t>-3’</w:t>
            </w:r>
          </w:p>
        </w:tc>
      </w:tr>
      <w:tr w:rsidR="008D5A18" w:rsidRPr="008D5A18" w14:paraId="045AF23C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5D5AE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ID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3601C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CGTCCTTGCTCCGTGATG</w:t>
            </w:r>
            <w:r w:rsidRPr="008D5A18">
              <w:t>-3’</w:t>
            </w:r>
          </w:p>
        </w:tc>
      </w:tr>
      <w:tr w:rsidR="008D5A18" w:rsidRPr="008D5A18" w14:paraId="308D307D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B960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ID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76727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ATGCCAGGGCTCCGTCTA</w:t>
            </w:r>
            <w:r w:rsidRPr="008D5A18">
              <w:t>-3’</w:t>
            </w:r>
          </w:p>
        </w:tc>
      </w:tr>
      <w:tr w:rsidR="008D5A18" w:rsidRPr="008D5A18" w14:paraId="61BFD15B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A05C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AD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C5904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CGGAGGATGAGTGACGAGTTT</w:t>
            </w:r>
            <w:r w:rsidRPr="008D5A18">
              <w:t>-3’</w:t>
            </w:r>
          </w:p>
        </w:tc>
      </w:tr>
      <w:tr w:rsidR="008D5A18" w:rsidRPr="008D5A18" w14:paraId="3C49A59A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F8746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AD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53B88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CGGGATGTGGAGCGAAGGT</w:t>
            </w:r>
            <w:r w:rsidRPr="008D5A18">
              <w:t>-3’</w:t>
            </w:r>
          </w:p>
        </w:tc>
      </w:tr>
      <w:tr w:rsidR="008D5A18" w:rsidRPr="008D5A18" w14:paraId="0A105A56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2CC93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NOXA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F161F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GACACCCGATCCCAGCAT</w:t>
            </w:r>
            <w:r w:rsidRPr="008D5A18">
              <w:t>-3’</w:t>
            </w:r>
          </w:p>
        </w:tc>
      </w:tr>
      <w:tr w:rsidR="008D5A18" w:rsidRPr="008D5A18" w14:paraId="44589F06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65C20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NOXA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90B05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CTCGACTTCCAGCTCTGC</w:t>
            </w:r>
            <w:r w:rsidRPr="008D5A18">
              <w:t>-3’</w:t>
            </w:r>
          </w:p>
        </w:tc>
      </w:tr>
      <w:tr w:rsidR="008D5A18" w:rsidRPr="008D5A18" w14:paraId="2DFA181E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98BB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AX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1997D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AGGGTGGTTGGGTGAGACT</w:t>
            </w:r>
            <w:r w:rsidRPr="008D5A18">
              <w:t>-3’</w:t>
            </w:r>
          </w:p>
        </w:tc>
      </w:tr>
      <w:tr w:rsidR="008D5A18" w:rsidRPr="008D5A18" w14:paraId="61AE3DDB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C0A37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AX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0DF96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GGGAGGTCAGCAGGGTAGAT</w:t>
            </w:r>
            <w:r w:rsidRPr="008D5A18">
              <w:t>-3’</w:t>
            </w:r>
          </w:p>
        </w:tc>
      </w:tr>
      <w:tr w:rsidR="008D5A18" w:rsidRPr="008D5A18" w14:paraId="0883D366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7D585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AK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73CCA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GAGCAGGTAGCCCAGGACA</w:t>
            </w:r>
            <w:r w:rsidRPr="008D5A18">
              <w:t>-3’</w:t>
            </w:r>
          </w:p>
        </w:tc>
      </w:tr>
      <w:tr w:rsidR="008D5A18" w:rsidRPr="008D5A18" w14:paraId="03B4BB3D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1A481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BAK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0C867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TAGCGTCGGTTGATGTCG</w:t>
            </w:r>
            <w:r w:rsidRPr="008D5A18">
              <w:t>-3’</w:t>
            </w:r>
          </w:p>
        </w:tc>
      </w:tr>
      <w:tr w:rsidR="008D5A18" w:rsidRPr="008D5A18" w14:paraId="6CA99FB1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FBFE4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SMAC</w:t>
            </w:r>
            <w:proofErr w:type="spellEnd"/>
            <w:r w:rsidRPr="008D5A18">
              <w:rPr>
                <w:rFonts w:eastAsia="Arial Unicode MS"/>
              </w:rPr>
              <w:t xml:space="preserve">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17888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TTGGCGGTCGTGCCTTAT</w:t>
            </w:r>
            <w:r w:rsidRPr="008D5A18">
              <w:t>-3’</w:t>
            </w:r>
          </w:p>
        </w:tc>
      </w:tr>
      <w:tr w:rsidR="008D5A18" w:rsidRPr="008D5A18" w14:paraId="5662C811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0428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proofErr w:type="spellStart"/>
            <w:r w:rsidRPr="008D5A18">
              <w:rPr>
                <w:rFonts w:eastAsia="Arial Unicode MS"/>
              </w:rPr>
              <w:t>qhSMAC</w:t>
            </w:r>
            <w:proofErr w:type="spellEnd"/>
            <w:r w:rsidRPr="008D5A18">
              <w:rPr>
                <w:rFonts w:eastAsia="Arial Unicode MS"/>
              </w:rPr>
              <w:t xml:space="preserve">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557B7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TTCATCTTCCTCCTCTGAAT</w:t>
            </w:r>
            <w:r w:rsidRPr="008D5A18">
              <w:t>-3’</w:t>
            </w:r>
          </w:p>
        </w:tc>
      </w:tr>
      <w:tr w:rsidR="008D5A18" w:rsidRPr="008D5A18" w14:paraId="00B6962C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2240C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APAF1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DB21B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TAGTGAAGTGTTGTTCGTGGTC</w:t>
            </w:r>
            <w:r w:rsidRPr="008D5A18">
              <w:t>-3’</w:t>
            </w:r>
          </w:p>
        </w:tc>
      </w:tr>
      <w:tr w:rsidR="008D5A18" w:rsidRPr="008D5A18" w14:paraId="46B90706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BB9B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APAF1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0E0B4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TGGATGGTGCTGTGATGG</w:t>
            </w:r>
            <w:r w:rsidRPr="008D5A18">
              <w:t>-3’</w:t>
            </w:r>
          </w:p>
        </w:tc>
      </w:tr>
      <w:tr w:rsidR="008D5A18" w:rsidRPr="008D5A18" w14:paraId="4B917C1F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F3C68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Caspase3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D49B5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GCTATTGTGAGGCGGTTGT</w:t>
            </w:r>
            <w:r w:rsidRPr="008D5A18">
              <w:t>-3’</w:t>
            </w:r>
          </w:p>
        </w:tc>
      </w:tr>
      <w:tr w:rsidR="008D5A18" w:rsidRPr="008D5A18" w14:paraId="055D1DE2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3832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Caspase3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B83D3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AGCAGGGCTCGCTAACTC</w:t>
            </w:r>
            <w:r w:rsidRPr="008D5A18">
              <w:t>-3’</w:t>
            </w:r>
          </w:p>
        </w:tc>
      </w:tr>
      <w:tr w:rsidR="008D5A18" w:rsidRPr="008D5A18" w14:paraId="4B2F1FFE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00D9D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lastRenderedPageBreak/>
              <w:t>qhMCL1 F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727CF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AAGGATGGGTTTGTGGAG</w:t>
            </w:r>
            <w:r w:rsidRPr="008D5A18">
              <w:t>-3’</w:t>
            </w:r>
          </w:p>
        </w:tc>
      </w:tr>
      <w:tr w:rsidR="008D5A18" w:rsidRPr="008D5A18" w14:paraId="12860936" w14:textId="77777777" w:rsidTr="00FF2A3A">
        <w:trPr>
          <w:trHeight w:val="437"/>
          <w:jc w:val="center"/>
        </w:trPr>
        <w:tc>
          <w:tcPr>
            <w:tcW w:w="1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B2D69" w14:textId="77777777" w:rsidR="008D5A18" w:rsidRPr="008D5A18" w:rsidRDefault="008D5A18" w:rsidP="00FF2A3A">
            <w:pPr>
              <w:spacing w:line="480" w:lineRule="auto"/>
              <w:rPr>
                <w:rFonts w:eastAsia="Arial Unicode MS"/>
              </w:rPr>
            </w:pPr>
            <w:r w:rsidRPr="008D5A18">
              <w:rPr>
                <w:rFonts w:eastAsia="Arial Unicode MS"/>
              </w:rPr>
              <w:t>qhMCL1 R</w:t>
            </w:r>
          </w:p>
        </w:tc>
        <w:tc>
          <w:tcPr>
            <w:tcW w:w="3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A02B0" w14:textId="77777777" w:rsidR="008D5A18" w:rsidRPr="008D5A18" w:rsidRDefault="008D5A18" w:rsidP="00FF2A3A">
            <w:pPr>
              <w:spacing w:line="480" w:lineRule="auto"/>
              <w:rPr>
                <w:rFonts w:eastAsia="等线"/>
              </w:rPr>
            </w:pPr>
            <w:r w:rsidRPr="008D5A18">
              <w:rPr>
                <w:rFonts w:eastAsia="等线"/>
              </w:rPr>
              <w:t>5’-CTAGGTTGCTAGGGTGCA</w:t>
            </w:r>
            <w:r w:rsidRPr="008D5A18">
              <w:t>-3’</w:t>
            </w:r>
          </w:p>
        </w:tc>
      </w:tr>
    </w:tbl>
    <w:p w14:paraId="07BE1A7D" w14:textId="25FCB3F5" w:rsidR="008E2FF1" w:rsidRPr="008D5A18" w:rsidRDefault="008D5A18" w:rsidP="008D5A18">
      <w:pPr>
        <w:spacing w:line="480" w:lineRule="auto"/>
        <w:rPr>
          <w:rFonts w:hint="eastAsia"/>
        </w:rPr>
      </w:pPr>
      <w:r w:rsidRPr="008D5A18">
        <w:t xml:space="preserve">The sequences of primer involved in this study </w:t>
      </w:r>
      <w:bookmarkStart w:id="0" w:name="OLE_LINK46"/>
      <w:bookmarkStart w:id="1" w:name="OLE_LINK69"/>
      <w:r w:rsidRPr="008D5A18">
        <w:t>are listed</w:t>
      </w:r>
      <w:bookmarkEnd w:id="0"/>
      <w:bookmarkEnd w:id="1"/>
      <w:r w:rsidRPr="008D5A18">
        <w:t xml:space="preserve">. F, forward; R, reverse; </w:t>
      </w:r>
      <w:proofErr w:type="spellStart"/>
      <w:r w:rsidRPr="008D5A18">
        <w:t>qh</w:t>
      </w:r>
      <w:proofErr w:type="spellEnd"/>
      <w:r w:rsidRPr="008D5A18">
        <w:t xml:space="preserve"> (</w:t>
      </w:r>
      <w:proofErr w:type="spellStart"/>
      <w:r w:rsidRPr="008D5A18">
        <w:t>qm</w:t>
      </w:r>
      <w:proofErr w:type="spellEnd"/>
      <w:r w:rsidRPr="008D5A18">
        <w:t>), the primers for human (mouse) genes used in quantitative real-time PCR.</w:t>
      </w:r>
      <w:bookmarkStart w:id="2" w:name="_GoBack"/>
      <w:bookmarkEnd w:id="2"/>
    </w:p>
    <w:sectPr w:rsidR="008E2FF1" w:rsidRPr="008D5A18" w:rsidSect="00BE21B4"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0CDD0" w14:textId="77777777" w:rsidR="00347C49" w:rsidRDefault="00347C49" w:rsidP="008D5A18">
      <w:r>
        <w:separator/>
      </w:r>
    </w:p>
  </w:endnote>
  <w:endnote w:type="continuationSeparator" w:id="0">
    <w:p w14:paraId="38B5CAEA" w14:textId="77777777" w:rsidR="00347C49" w:rsidRDefault="00347C49" w:rsidP="008D5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6C813" w14:textId="77777777" w:rsidR="00347C49" w:rsidRDefault="00347C49" w:rsidP="008D5A18">
      <w:r>
        <w:separator/>
      </w:r>
    </w:p>
  </w:footnote>
  <w:footnote w:type="continuationSeparator" w:id="0">
    <w:p w14:paraId="6E8C9627" w14:textId="77777777" w:rsidR="00347C49" w:rsidRDefault="00347C49" w:rsidP="008D5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17E"/>
    <w:rsid w:val="000A717E"/>
    <w:rsid w:val="00347C49"/>
    <w:rsid w:val="008D5A18"/>
    <w:rsid w:val="008E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51262"/>
  <w15:chartTrackingRefBased/>
  <w15:docId w15:val="{BB85F059-3D4A-4A65-AD71-A9AC8839E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D5A18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A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A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A1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A1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D5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Zhen</dc:creator>
  <cp:keywords/>
  <dc:description/>
  <cp:lastModifiedBy>Luo Zhen</cp:lastModifiedBy>
  <cp:revision>2</cp:revision>
  <dcterms:created xsi:type="dcterms:W3CDTF">2019-10-12T02:43:00Z</dcterms:created>
  <dcterms:modified xsi:type="dcterms:W3CDTF">2019-10-12T02:45:00Z</dcterms:modified>
</cp:coreProperties>
</file>